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25D4" w:rsidRDefault="00864724">
      <w:r w:rsidRPr="00864724">
        <w:rPr>
          <w:noProof/>
        </w:rPr>
        <w:pict>
          <v:group id="Group 23" o:spid="_x0000_s1026" style="position:absolute;left:0;text-align:left;margin-left:89.3pt;margin-top:-10pt;width:296pt;height:390.5pt;z-index:251655680;mso-width-relative:margin;mso-height-relative:margin" coordsize="41090,5514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">
            <v:group id="Group 13" o:spid="_x0000_s1027" style="position:absolute;width:41090;height:25133" coordsize="41090,251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2" o:spid="_x0000_s1028" type="#_x0000_t75" style="position:absolute;left:1619;top:952;width:39471;height:2418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">
                <v:imagedata r:id="rId9" o:title="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9" type="#_x0000_t202" style="position:absolute;width:3810;height:295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" fillcolor="window" stroked="f" strokeweight=".5pt">
                <v:textbox>
                  <w:txbxContent>
                    <w:p w:rsidR="001A5751" w:rsidRDefault="001A5751" w:rsidP="001A5751">
                      <w:r>
                        <w:t>a)</w:t>
                      </w:r>
                    </w:p>
                  </w:txbxContent>
                </v:textbox>
              </v:shape>
            </v:group>
            <v:group id="Group 14" o:spid="_x0000_s1030" style="position:absolute;top:29718;width:40208;height:25431" coordsize="40208,25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<v:shape id="Picture 3" o:spid="_x0000_s1031" type="#_x0000_t75" style="position:absolute;left:2190;top:1047;width:38018;height:2438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">
                <v:imagedata r:id="rId10" o:title=""/>
              </v:shape>
              <v:shape id="Text Box 11" o:spid="_x0000_s1032" type="#_x0000_t202" style="position:absolute;width:3810;height:295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" fillcolor="window" stroked="f" strokeweight=".5pt">
                <v:textbox>
                  <w:txbxContent>
                    <w:p w:rsidR="001A5751" w:rsidRDefault="001A5751" w:rsidP="001A5751">
                      <w:r>
                        <w:t>b)</w:t>
                      </w:r>
                    </w:p>
                  </w:txbxContent>
                </v:textbox>
              </v:shape>
            </v:group>
          </v:group>
        </w:pict>
      </w:r>
    </w:p>
    <w:p w:rsidR="00E625D4" w:rsidRDefault="00E625D4"/>
    <w:p w:rsidR="00E625D4" w:rsidRDefault="00E625D4"/>
    <w:p w:rsidR="00E625D4" w:rsidRDefault="00E625D4"/>
    <w:p w:rsidR="00E625D4" w:rsidRDefault="00E625D4"/>
    <w:p w:rsidR="00A80B25" w:rsidRDefault="00A80B25"/>
    <w:p w:rsidR="001A5751" w:rsidRPr="001A5751" w:rsidRDefault="001A5751" w:rsidP="001A5751"/>
    <w:p w:rsidR="001A5751" w:rsidRPr="001A5751" w:rsidRDefault="001A5751" w:rsidP="001A5751"/>
    <w:p w:rsidR="001A5751" w:rsidRPr="001A5751" w:rsidRDefault="001A5751" w:rsidP="001A5751"/>
    <w:p w:rsidR="001A5751" w:rsidRPr="001A5751" w:rsidRDefault="001A5751" w:rsidP="001A5751"/>
    <w:p w:rsidR="001A5751" w:rsidRPr="001A5751" w:rsidRDefault="001A5751" w:rsidP="001A5751"/>
    <w:p w:rsidR="001A5751" w:rsidRPr="001A5751" w:rsidRDefault="001A5751" w:rsidP="001A5751"/>
    <w:p w:rsidR="001A5751" w:rsidRPr="001A5751" w:rsidRDefault="001A5751" w:rsidP="001A5751"/>
    <w:p w:rsidR="001A5751" w:rsidRPr="001A5751" w:rsidRDefault="001A5751" w:rsidP="001A5751"/>
    <w:p w:rsidR="001A5751" w:rsidRPr="001A5751" w:rsidRDefault="00864724" w:rsidP="001A5751">
      <w:r w:rsidRPr="00864724">
        <w:rPr>
          <w:noProof/>
        </w:rPr>
        <w:pict>
          <v:shape id="Text Box 12" o:spid="_x0000_s1033" type="#_x0000_t202" style="position:absolute;left:0;text-align:left;margin-left:92pt;margin-top:475.5pt;width:30pt;height:23.25pt;z-index:251664896;visibility:visibl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" fillcolor="window" stroked="f" strokeweight=".5pt">
            <v:textbox>
              <w:txbxContent>
                <w:p w:rsidR="007B44DA" w:rsidRDefault="007B44DA" w:rsidP="007B44DA">
                  <w:r>
                    <w:t>c)</w:t>
                  </w:r>
                </w:p>
              </w:txbxContent>
            </v:textbox>
            <w10:wrap anchory="page"/>
          </v:shape>
        </w:pict>
      </w:r>
    </w:p>
    <w:p w:rsidR="001A5751" w:rsidRPr="001A5751" w:rsidRDefault="007B44DA" w:rsidP="001A5751">
      <w:r>
        <w:rPr>
          <w:noProof/>
          <w:lang w:val="en-IN" w:eastAsia="en-IN"/>
        </w:rPr>
        <w:drawing>
          <wp:anchor distT="0" distB="0" distL="114300" distR="114300" simplePos="0" relativeHeight="251662848" behindDoc="0" locked="0" layoutInCell="1" allowOverlap="1">
            <wp:simplePos x="0" y="0"/>
            <wp:positionH relativeFrom="column">
              <wp:posOffset>1337071</wp:posOffset>
            </wp:positionH>
            <wp:positionV relativeFrom="paragraph">
              <wp:posOffset>189230</wp:posOffset>
            </wp:positionV>
            <wp:extent cx="3479800" cy="2192647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192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A5751" w:rsidRPr="001A5751" w:rsidRDefault="001A5751" w:rsidP="001A5751"/>
    <w:p w:rsidR="001A5751" w:rsidRPr="001A5751" w:rsidRDefault="001A5751" w:rsidP="001A5751"/>
    <w:p w:rsidR="001A5751" w:rsidRPr="001A5751" w:rsidRDefault="001A5751" w:rsidP="001A5751"/>
    <w:p w:rsidR="001A5751" w:rsidRPr="001A5751" w:rsidRDefault="001A5751" w:rsidP="001A5751"/>
    <w:p w:rsidR="001A5751" w:rsidRPr="001A5751" w:rsidRDefault="001A5751" w:rsidP="001A5751"/>
    <w:p w:rsidR="001A5751" w:rsidRPr="001A5751" w:rsidRDefault="001A5751" w:rsidP="001A5751"/>
    <w:p w:rsidR="001A5751" w:rsidRDefault="001A5751" w:rsidP="001A5751"/>
    <w:p w:rsidR="001A5751" w:rsidRDefault="001A5751" w:rsidP="001A5751">
      <w:pPr>
        <w:tabs>
          <w:tab w:val="left" w:pos="3250"/>
        </w:tabs>
      </w:pPr>
    </w:p>
    <w:p w:rsidR="001A5751" w:rsidRPr="007B44DA" w:rsidRDefault="001717BC" w:rsidP="00E625D4">
      <w:pPr>
        <w:spacing w:line="276" w:lineRule="auto"/>
        <w:jc w:val="left"/>
      </w:pPr>
      <w:r w:rsidRPr="001717BC">
        <w:rPr>
          <w:rFonts w:ascii="Times New Roman" w:hAnsi="Times New Roman" w:cs="Times New Roman"/>
          <w:b/>
          <w:bCs/>
        </w:rPr>
        <w:lastRenderedPageBreak/>
        <w:t xml:space="preserve">S1 </w:t>
      </w:r>
      <w:r w:rsidR="00CE1D84" w:rsidRPr="00E625D4">
        <w:rPr>
          <w:rFonts w:ascii="Palatino Linotype" w:hAnsi="Palatino Linotype" w:cs="Times New Roman"/>
          <w:b/>
          <w:sz w:val="20"/>
          <w:szCs w:val="20"/>
        </w:rPr>
        <w:t>Fig</w:t>
      </w:r>
      <w:r w:rsidR="001A5751" w:rsidRPr="00E625D4">
        <w:rPr>
          <w:rFonts w:ascii="Palatino Linotype" w:hAnsi="Palatino Linotype" w:cs="Times New Roman"/>
          <w:b/>
          <w:sz w:val="20"/>
          <w:szCs w:val="20"/>
        </w:rPr>
        <w:t xml:space="preserve">. </w:t>
      </w:r>
      <w:r w:rsidR="001A5751" w:rsidRPr="00E625D4">
        <w:rPr>
          <w:rFonts w:ascii="Palatino Linotype" w:hAnsi="Palatino Linotype" w:cs="Times New Roman"/>
          <w:b/>
          <w:bCs/>
          <w:sz w:val="20"/>
          <w:szCs w:val="20"/>
        </w:rPr>
        <w:t>Primer sensitivity using known methylated standards (x-axis) for each pyrosequencing probe.</w:t>
      </w:r>
      <w:r w:rsidR="001A5751" w:rsidRPr="00E625D4">
        <w:rPr>
          <w:rFonts w:ascii="Palatino Linotype" w:hAnsi="Palatino Linotype" w:cs="Times New Roman"/>
          <w:sz w:val="20"/>
          <w:szCs w:val="20"/>
        </w:rPr>
        <w:t xml:space="preserve"> The percentage (%) of methylation as determine (y-axis) for a) 4 </w:t>
      </w:r>
      <w:proofErr w:type="spellStart"/>
      <w:r w:rsidR="001A5751" w:rsidRPr="00E625D4">
        <w:rPr>
          <w:rFonts w:ascii="Palatino Linotype" w:hAnsi="Palatino Linotype" w:cs="Times New Roman"/>
          <w:sz w:val="20"/>
          <w:szCs w:val="20"/>
        </w:rPr>
        <w:t>CpGs</w:t>
      </w:r>
      <w:proofErr w:type="spellEnd"/>
      <w:r w:rsidR="001A5751" w:rsidRPr="00E625D4">
        <w:rPr>
          <w:rFonts w:ascii="Palatino Linotype" w:hAnsi="Palatino Linotype" w:cs="Times New Roman"/>
          <w:sz w:val="20"/>
          <w:szCs w:val="20"/>
        </w:rPr>
        <w:t xml:space="preserve"> (-341</w:t>
      </w:r>
      <w:r w:rsidR="00AD1C1B" w:rsidRPr="00E625D4">
        <w:rPr>
          <w:rFonts w:ascii="Palatino Linotype" w:hAnsi="Palatino Linotype" w:cs="Times New Roman"/>
          <w:sz w:val="20"/>
          <w:szCs w:val="20"/>
        </w:rPr>
        <w:t>3</w:t>
      </w:r>
      <w:r w:rsidR="001A5751" w:rsidRPr="00E625D4">
        <w:rPr>
          <w:rFonts w:ascii="Palatino Linotype" w:hAnsi="Palatino Linotype" w:cs="Times New Roman"/>
          <w:sz w:val="20"/>
          <w:szCs w:val="20"/>
        </w:rPr>
        <w:t xml:space="preserve">, -3410, -3400, -3372) in R1, b) 2 </w:t>
      </w:r>
      <w:proofErr w:type="spellStart"/>
      <w:r w:rsidR="001A5751" w:rsidRPr="00E625D4">
        <w:rPr>
          <w:rFonts w:ascii="Palatino Linotype" w:hAnsi="Palatino Linotype" w:cs="Times New Roman"/>
          <w:sz w:val="20"/>
          <w:szCs w:val="20"/>
        </w:rPr>
        <w:t>CpGs</w:t>
      </w:r>
      <w:proofErr w:type="spellEnd"/>
      <w:r w:rsidR="001A5751" w:rsidRPr="00E625D4">
        <w:rPr>
          <w:rFonts w:ascii="Palatino Linotype" w:hAnsi="Palatino Linotype" w:cs="Times New Roman"/>
          <w:sz w:val="20"/>
          <w:szCs w:val="20"/>
        </w:rPr>
        <w:t xml:space="preserve"> (-473, -415) in R2 and c) 2 </w:t>
      </w:r>
      <w:proofErr w:type="spellStart"/>
      <w:r w:rsidR="001A5751" w:rsidRPr="00E625D4">
        <w:rPr>
          <w:rFonts w:ascii="Palatino Linotype" w:hAnsi="Palatino Linotype" w:cs="Times New Roman"/>
          <w:sz w:val="20"/>
          <w:szCs w:val="20"/>
        </w:rPr>
        <w:t>CpGs</w:t>
      </w:r>
      <w:proofErr w:type="spellEnd"/>
      <w:r w:rsidR="001A5751" w:rsidRPr="00E625D4">
        <w:rPr>
          <w:rFonts w:ascii="Palatino Linotype" w:hAnsi="Palatino Linotype" w:cs="Times New Roman"/>
          <w:sz w:val="20"/>
          <w:szCs w:val="20"/>
        </w:rPr>
        <w:t xml:space="preserve"> (-112, -45) in R3.</w:t>
      </w:r>
    </w:p>
    <w:p w:rsidR="005E1A76" w:rsidRDefault="005E1A76" w:rsidP="001A5751">
      <w:pPr>
        <w:rPr>
          <w:rFonts w:ascii="Times New Roman" w:hAnsi="Times New Roman" w:cs="Times New Roman"/>
          <w:szCs w:val="20"/>
        </w:rPr>
      </w:pPr>
    </w:p>
    <w:sectPr w:rsidR="005E1A76" w:rsidSect="00B21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7D82" w:rsidRDefault="00DD7D82" w:rsidP="001A5751">
      <w:pPr>
        <w:spacing w:after="0" w:line="240" w:lineRule="auto"/>
      </w:pPr>
      <w:r>
        <w:separator/>
      </w:r>
    </w:p>
  </w:endnote>
  <w:endnote w:type="continuationSeparator" w:id="0">
    <w:p w:rsidR="00DD7D82" w:rsidRDefault="00DD7D82" w:rsidP="001A57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7D82" w:rsidRDefault="00DD7D82" w:rsidP="001A5751">
      <w:pPr>
        <w:spacing w:after="0" w:line="240" w:lineRule="auto"/>
      </w:pPr>
      <w:r>
        <w:separator/>
      </w:r>
    </w:p>
  </w:footnote>
  <w:footnote w:type="continuationSeparator" w:id="0">
    <w:p w:rsidR="00DD7D82" w:rsidRDefault="00DD7D82" w:rsidP="001A57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A5751"/>
    <w:rsid w:val="0004554A"/>
    <w:rsid w:val="00046D08"/>
    <w:rsid w:val="000C05BE"/>
    <w:rsid w:val="001717BC"/>
    <w:rsid w:val="001A5751"/>
    <w:rsid w:val="001C498A"/>
    <w:rsid w:val="002934EC"/>
    <w:rsid w:val="00294D39"/>
    <w:rsid w:val="0034241E"/>
    <w:rsid w:val="004311EF"/>
    <w:rsid w:val="004F32F2"/>
    <w:rsid w:val="004F45E8"/>
    <w:rsid w:val="00503F29"/>
    <w:rsid w:val="005E1A76"/>
    <w:rsid w:val="007B44DA"/>
    <w:rsid w:val="008221F8"/>
    <w:rsid w:val="00864724"/>
    <w:rsid w:val="008E56C5"/>
    <w:rsid w:val="009D0926"/>
    <w:rsid w:val="00A35E3A"/>
    <w:rsid w:val="00A80B25"/>
    <w:rsid w:val="00AD1C1B"/>
    <w:rsid w:val="00B21F47"/>
    <w:rsid w:val="00BB3B2E"/>
    <w:rsid w:val="00BC27DA"/>
    <w:rsid w:val="00CC3039"/>
    <w:rsid w:val="00CE1D84"/>
    <w:rsid w:val="00CE3212"/>
    <w:rsid w:val="00DD7D82"/>
    <w:rsid w:val="00E61B7A"/>
    <w:rsid w:val="00E625D4"/>
    <w:rsid w:val="00E7586B"/>
    <w:rsid w:val="00F83F6F"/>
    <w:rsid w:val="00FA3A72"/>
    <w:rsid w:val="00FE3A9C"/>
    <w:rsid w:val="00FF0D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751"/>
    <w:pPr>
      <w:spacing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57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751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A57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751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E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E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A03F79A03447479F7A54C53777948E" ma:contentTypeVersion="13" ma:contentTypeDescription="Create a new document." ma:contentTypeScope="" ma:versionID="43a25c678f5b18fdd5b550b97b921882">
  <xsd:schema xmlns:xsd="http://www.w3.org/2001/XMLSchema" xmlns:xs="http://www.w3.org/2001/XMLSchema" xmlns:p="http://schemas.microsoft.com/office/2006/metadata/properties" xmlns:ns3="62fb5cb0-ce78-4400-96be-8d7ee94e856c" xmlns:ns4="5dd46039-b042-4b24-af53-411220b545d4" targetNamespace="http://schemas.microsoft.com/office/2006/metadata/properties" ma:root="true" ma:fieldsID="946f427ca5fa5f850fb8f0a8b72fdb41" ns3:_="" ns4:_="">
    <xsd:import namespace="62fb5cb0-ce78-4400-96be-8d7ee94e856c"/>
    <xsd:import namespace="5dd46039-b042-4b24-af53-411220b545d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fb5cb0-ce78-4400-96be-8d7ee94e856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d46039-b042-4b24-af53-411220b545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E1F3206-0058-4965-90AC-CA7BAF9367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fb5cb0-ce78-4400-96be-8d7ee94e856c"/>
    <ds:schemaRef ds:uri="5dd46039-b042-4b24-af53-411220b545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C03EF3-4D91-4573-BFB3-637B3C2CA5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25A863C-0750-4659-8409-90C8119FC68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ias</dc:creator>
  <cp:keywords/>
  <dc:description/>
  <cp:lastModifiedBy>Editor</cp:lastModifiedBy>
  <cp:revision>4</cp:revision>
  <dcterms:created xsi:type="dcterms:W3CDTF">2021-02-01T11:31:00Z</dcterms:created>
  <dcterms:modified xsi:type="dcterms:W3CDTF">2021-03-13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A03F79A03447479F7A54C53777948E</vt:lpwstr>
  </property>
</Properties>
</file>